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page" w:tblpX="1" w:tblpY="1018"/>
        <w:tblW w:w="1420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235"/>
        <w:gridCol w:w="236"/>
        <w:gridCol w:w="1968"/>
        <w:gridCol w:w="1546"/>
        <w:gridCol w:w="1394"/>
        <w:gridCol w:w="874"/>
        <w:gridCol w:w="874"/>
        <w:gridCol w:w="886"/>
        <w:gridCol w:w="1303"/>
        <w:gridCol w:w="847"/>
        <w:gridCol w:w="926"/>
        <w:gridCol w:w="874"/>
        <w:gridCol w:w="847"/>
        <w:gridCol w:w="756"/>
        <w:gridCol w:w="636"/>
      </w:tblGrid>
      <w:tr w:rsidR="00B857AD" w:rsidRPr="008E6366" w:rsidTr="00B857AD">
        <w:trPr>
          <w:trHeight w:val="357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B857AD" w:rsidRPr="00360B3D" w:rsidRDefault="00B857AD" w:rsidP="00B857AD">
            <w:pPr>
              <w:jc w:val="center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B857AD" w:rsidRPr="00360B3D" w:rsidRDefault="00B857AD" w:rsidP="00B857AD">
            <w:pPr>
              <w:jc w:val="center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</w:p>
        </w:tc>
        <w:tc>
          <w:tcPr>
            <w:tcW w:w="0" w:type="auto"/>
            <w:gridSpan w:val="1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B857AD" w:rsidRPr="00360B3D" w:rsidRDefault="00B857AD" w:rsidP="00B857A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60B3D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Table 2: BCT and Categorical Delivery/Context Components Moderator Analyses for Physical Activity Interventions</w:t>
            </w:r>
          </w:p>
        </w:tc>
      </w:tr>
      <w:tr w:rsidR="00B857AD" w:rsidRPr="008E6366" w:rsidTr="00B857AD">
        <w:trPr>
          <w:trHeight w:val="357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B857AD" w:rsidRPr="008E6366" w:rsidRDefault="00B857AD" w:rsidP="00B857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B857AD" w:rsidRPr="008E6366" w:rsidRDefault="00B857AD" w:rsidP="00B857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D9D9D9" w:themeFill="background1" w:themeFillShade="D9"/>
          </w:tcPr>
          <w:p w:rsidR="00B857AD" w:rsidRPr="008E6366" w:rsidRDefault="00B857AD" w:rsidP="00B857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6366">
              <w:rPr>
                <w:rFonts w:ascii="Times New Roman" w:hAnsi="Times New Roman" w:cs="Times New Roman"/>
                <w:sz w:val="24"/>
                <w:szCs w:val="24"/>
              </w:rPr>
              <w:t>Physical Activity interventions (k=12)</w:t>
            </w:r>
          </w:p>
        </w:tc>
        <w:tc>
          <w:tcPr>
            <w:tcW w:w="0" w:type="auto"/>
            <w:gridSpan w:val="9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B857AD" w:rsidRPr="008E6366" w:rsidRDefault="00B857AD" w:rsidP="00B857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6366">
              <w:rPr>
                <w:rFonts w:ascii="Times New Roman" w:hAnsi="Times New Roman" w:cs="Times New Roman"/>
                <w:sz w:val="24"/>
                <w:szCs w:val="24"/>
              </w:rPr>
              <w:t>Meta-analysis (random effects model)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B857AD" w:rsidRPr="008E6366" w:rsidRDefault="00B857AD" w:rsidP="00B857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6366">
              <w:rPr>
                <w:rFonts w:ascii="Times New Roman" w:hAnsi="Times New Roman" w:cs="Times New Roman"/>
                <w:sz w:val="24"/>
                <w:szCs w:val="24"/>
              </w:rPr>
              <w:t>Subgroup analysis</w:t>
            </w:r>
          </w:p>
        </w:tc>
      </w:tr>
      <w:tr w:rsidR="00B857AD" w:rsidRPr="008E6366" w:rsidTr="00B857AD">
        <w:trPr>
          <w:trHeight w:val="143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B857AD" w:rsidRPr="008E6366" w:rsidRDefault="00B857AD" w:rsidP="00B857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B857AD" w:rsidRPr="008E6366" w:rsidRDefault="00B857AD" w:rsidP="00B857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B857AD" w:rsidRPr="008E6366" w:rsidRDefault="00B857AD" w:rsidP="00B857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6366">
              <w:rPr>
                <w:rFonts w:ascii="Times New Roman" w:hAnsi="Times New Roman" w:cs="Times New Roman"/>
                <w:sz w:val="24"/>
                <w:szCs w:val="24"/>
              </w:rPr>
              <w:t>14 BCTs and 6 delivery/context components coded in between 3 and 9 physical activity interventions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B857AD" w:rsidRPr="008E6366" w:rsidRDefault="00B857AD" w:rsidP="00B857AD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E6366">
              <w:rPr>
                <w:rFonts w:ascii="Times New Roman" w:hAnsi="Times New Roman" w:cs="Times New Roman"/>
                <w:sz w:val="24"/>
                <w:szCs w:val="24"/>
              </w:rPr>
              <w:t>Interventions with (without) this variable</w:t>
            </w:r>
          </w:p>
        </w:tc>
        <w:tc>
          <w:tcPr>
            <w:tcW w:w="0" w:type="auto"/>
            <w:gridSpan w:val="2"/>
            <w:shd w:val="clear" w:color="auto" w:fill="D9D9D9" w:themeFill="background1" w:themeFillShade="D9"/>
          </w:tcPr>
          <w:p w:rsidR="00B857AD" w:rsidRPr="008E6366" w:rsidRDefault="00B857AD" w:rsidP="00B857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>
              <m:acc>
                <m:accPr>
                  <m:chr m:val="̅"/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lang w:val="en-US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g</m:t>
                  </m:r>
                </m:e>
              </m:acc>
            </m:oMath>
            <w:r w:rsidRPr="008E6366">
              <w:rPr>
                <w:rFonts w:ascii="Times New Roman" w:hAnsi="Times New Roman" w:cs="Times New Roman"/>
                <w:sz w:val="24"/>
                <w:szCs w:val="24"/>
              </w:rPr>
              <w:t xml:space="preserve"> BCT/ component</w:t>
            </w:r>
          </w:p>
          <w:p w:rsidR="00B857AD" w:rsidRPr="008E6366" w:rsidRDefault="00B857AD" w:rsidP="00B857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6366"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B857AD" w:rsidRPr="008E6366" w:rsidRDefault="00B857AD" w:rsidP="00B857A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bCs/>
                <w:sz w:val="24"/>
                <w:szCs w:val="24"/>
                <w:lang w:eastAsia="en-US"/>
              </w:rPr>
              <w:t>95% CI Lower limit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B857AD" w:rsidRPr="008E6366" w:rsidRDefault="00B857AD" w:rsidP="00B857A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bCs/>
                <w:sz w:val="24"/>
                <w:szCs w:val="24"/>
                <w:lang w:eastAsia="en-US"/>
              </w:rPr>
              <w:t>95% CI Upper limit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B857AD" w:rsidRPr="008E6366" w:rsidRDefault="00B857AD" w:rsidP="00B857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>
              <m:acc>
                <m:accPr>
                  <m:chr m:val="̅"/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lang w:val="en-US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g</m:t>
                  </m:r>
                </m:e>
              </m:acc>
            </m:oMath>
            <w:r w:rsidRPr="008E6366">
              <w:rPr>
                <w:rFonts w:ascii="Times New Roman" w:hAnsi="Times New Roman" w:cs="Times New Roman"/>
                <w:sz w:val="24"/>
                <w:szCs w:val="24"/>
              </w:rPr>
              <w:t xml:space="preserve"> BCT/ component</w:t>
            </w:r>
          </w:p>
          <w:p w:rsidR="00B857AD" w:rsidRPr="008E6366" w:rsidRDefault="00B857AD" w:rsidP="00B857A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sz w:val="24"/>
                <w:szCs w:val="24"/>
              </w:rPr>
              <w:t>Absent</w:t>
            </w:r>
          </w:p>
        </w:tc>
        <w:tc>
          <w:tcPr>
            <w:tcW w:w="0" w:type="auto"/>
            <w:gridSpan w:val="2"/>
            <w:shd w:val="clear" w:color="auto" w:fill="D9D9D9" w:themeFill="background1" w:themeFillShade="D9"/>
          </w:tcPr>
          <w:p w:rsidR="00B857AD" w:rsidRPr="008E6366" w:rsidRDefault="00B857AD" w:rsidP="00B857A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bCs/>
                <w:sz w:val="24"/>
                <w:szCs w:val="24"/>
                <w:lang w:eastAsia="en-US"/>
              </w:rPr>
              <w:t>95% CI Lower limit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B857AD" w:rsidRPr="008E6366" w:rsidRDefault="00B857AD" w:rsidP="00B857A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bCs/>
                <w:sz w:val="24"/>
                <w:szCs w:val="24"/>
                <w:lang w:eastAsia="en-US"/>
              </w:rPr>
              <w:t>95% CI Upper limit</w:t>
            </w:r>
          </w:p>
        </w:tc>
        <w:tc>
          <w:tcPr>
            <w:tcW w:w="0" w:type="auto"/>
            <w:gridSpan w:val="2"/>
            <w:shd w:val="clear" w:color="auto" w:fill="D9D9D9" w:themeFill="background1" w:themeFillShade="D9"/>
          </w:tcPr>
          <w:p w:rsidR="00B857AD" w:rsidRPr="008E6366" w:rsidRDefault="00B857AD" w:rsidP="00B857A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bCs/>
                <w:sz w:val="24"/>
                <w:szCs w:val="24"/>
                <w:lang w:eastAsia="en-US"/>
              </w:rPr>
              <w:t>Q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B857AD" w:rsidRPr="008E6366" w:rsidRDefault="00B857AD" w:rsidP="00B857A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bCs/>
                <w:sz w:val="24"/>
                <w:szCs w:val="24"/>
                <w:lang w:eastAsia="en-US"/>
              </w:rPr>
              <w:t>P</w:t>
            </w:r>
          </w:p>
        </w:tc>
      </w:tr>
      <w:tr w:rsidR="00B857AD" w:rsidRPr="008E6366" w:rsidTr="00B857AD"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B857AD" w:rsidRPr="008E6366" w:rsidRDefault="00B857AD" w:rsidP="00B857A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B857AD" w:rsidRPr="008E6366" w:rsidRDefault="00B857AD" w:rsidP="00B857A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gridSpan w:val="13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B857AD" w:rsidRPr="008E6366" w:rsidRDefault="00B857AD" w:rsidP="00B857AD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BCTs</w:t>
            </w:r>
            <w:r w:rsidRPr="008E636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5</w:t>
            </w:r>
          </w:p>
        </w:tc>
      </w:tr>
      <w:tr w:rsidR="00B857AD" w:rsidRPr="008E6366" w:rsidTr="00B857AD"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B857AD" w:rsidRPr="008E6366" w:rsidRDefault="00B857AD" w:rsidP="00B857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B857AD" w:rsidRPr="008E6366" w:rsidRDefault="00B857AD" w:rsidP="00B857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DBDBDB"/>
            <w:vAlign w:val="bottom"/>
          </w:tcPr>
          <w:p w:rsidR="00B857AD" w:rsidRPr="008E6366" w:rsidRDefault="00B857AD" w:rsidP="00B857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6366">
              <w:rPr>
                <w:rFonts w:ascii="Times New Roman" w:hAnsi="Times New Roman" w:cs="Times New Roman"/>
                <w:sz w:val="24"/>
                <w:szCs w:val="24"/>
              </w:rPr>
              <w:t>1.1 Goal setting (</w:t>
            </w:r>
            <w:proofErr w:type="spellStart"/>
            <w:r w:rsidRPr="008E6366">
              <w:rPr>
                <w:rFonts w:ascii="Times New Roman" w:hAnsi="Times New Roman" w:cs="Times New Roman"/>
                <w:sz w:val="24"/>
                <w:szCs w:val="24"/>
              </w:rPr>
              <w:t>behavior</w:t>
            </w:r>
            <w:proofErr w:type="spellEnd"/>
            <w:r w:rsidRPr="008E636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shd w:val="clear" w:color="auto" w:fill="DBDBDB"/>
            <w:vAlign w:val="center"/>
          </w:tcPr>
          <w:p w:rsidR="00B857AD" w:rsidRPr="008E6366" w:rsidRDefault="00B857AD" w:rsidP="00B857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6366">
              <w:rPr>
                <w:rFonts w:ascii="Times New Roman" w:hAnsi="Times New Roman" w:cs="Times New Roman"/>
                <w:sz w:val="24"/>
                <w:szCs w:val="24"/>
              </w:rPr>
              <w:t>7 (5)</w:t>
            </w:r>
          </w:p>
        </w:tc>
        <w:tc>
          <w:tcPr>
            <w:tcW w:w="0" w:type="auto"/>
            <w:gridSpan w:val="2"/>
            <w:shd w:val="clear" w:color="auto" w:fill="FFFFFF"/>
            <w:vAlign w:val="bottom"/>
          </w:tcPr>
          <w:p w:rsidR="00B857AD" w:rsidRPr="008E6366" w:rsidRDefault="00B857AD" w:rsidP="00B857AD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0.19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B857AD" w:rsidRPr="008E6366" w:rsidRDefault="00B857AD" w:rsidP="00B857AD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-0.02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B857AD" w:rsidRPr="008E6366" w:rsidRDefault="00B857AD" w:rsidP="00B857AD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0.40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B857AD" w:rsidRPr="008E6366" w:rsidRDefault="00B857AD" w:rsidP="00B857AD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0.26</w:t>
            </w:r>
          </w:p>
        </w:tc>
        <w:tc>
          <w:tcPr>
            <w:tcW w:w="0" w:type="auto"/>
            <w:gridSpan w:val="2"/>
            <w:shd w:val="clear" w:color="auto" w:fill="FFFFFF"/>
            <w:vAlign w:val="bottom"/>
          </w:tcPr>
          <w:p w:rsidR="00B857AD" w:rsidRPr="008E6366" w:rsidRDefault="00B857AD" w:rsidP="00B857AD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0.10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B857AD" w:rsidRPr="008E6366" w:rsidRDefault="00B857AD" w:rsidP="00B857AD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0.41</w:t>
            </w:r>
          </w:p>
        </w:tc>
        <w:tc>
          <w:tcPr>
            <w:tcW w:w="0" w:type="auto"/>
            <w:gridSpan w:val="2"/>
            <w:shd w:val="clear" w:color="auto" w:fill="FFFFFF"/>
            <w:vAlign w:val="bottom"/>
          </w:tcPr>
          <w:p w:rsidR="00B857AD" w:rsidRPr="008E6366" w:rsidRDefault="00B857AD" w:rsidP="00B857AD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0.27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B857AD" w:rsidRPr="008E6366" w:rsidRDefault="00B857AD" w:rsidP="00B857AD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0.60</w:t>
            </w:r>
          </w:p>
        </w:tc>
      </w:tr>
      <w:tr w:rsidR="00B857AD" w:rsidRPr="008E6366" w:rsidTr="00B857AD"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B857AD" w:rsidRPr="008E6366" w:rsidRDefault="00B857AD" w:rsidP="00B857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B857AD" w:rsidRPr="008E6366" w:rsidRDefault="00B857AD" w:rsidP="00B857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DBDBDB"/>
            <w:vAlign w:val="bottom"/>
          </w:tcPr>
          <w:p w:rsidR="00B857AD" w:rsidRPr="008E6366" w:rsidRDefault="00B857AD" w:rsidP="00B857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6366">
              <w:rPr>
                <w:rFonts w:ascii="Times New Roman" w:hAnsi="Times New Roman" w:cs="Times New Roman"/>
                <w:sz w:val="24"/>
                <w:szCs w:val="24"/>
              </w:rPr>
              <w:t>1.2 Problem solving</w:t>
            </w:r>
          </w:p>
        </w:tc>
        <w:tc>
          <w:tcPr>
            <w:tcW w:w="0" w:type="auto"/>
            <w:shd w:val="clear" w:color="auto" w:fill="DBDBDB"/>
            <w:vAlign w:val="center"/>
          </w:tcPr>
          <w:p w:rsidR="00B857AD" w:rsidRPr="008E6366" w:rsidRDefault="00B857AD" w:rsidP="00B857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6366">
              <w:rPr>
                <w:rFonts w:ascii="Times New Roman" w:hAnsi="Times New Roman" w:cs="Times New Roman"/>
                <w:sz w:val="24"/>
                <w:szCs w:val="24"/>
              </w:rPr>
              <w:t>9 (3)</w:t>
            </w:r>
          </w:p>
        </w:tc>
        <w:tc>
          <w:tcPr>
            <w:tcW w:w="0" w:type="auto"/>
            <w:gridSpan w:val="2"/>
            <w:shd w:val="clear" w:color="auto" w:fill="FFFFFF"/>
            <w:vAlign w:val="bottom"/>
          </w:tcPr>
          <w:p w:rsidR="00B857AD" w:rsidRPr="008E6366" w:rsidRDefault="00B857AD" w:rsidP="00B857AD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0.19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B857AD" w:rsidRPr="008E6366" w:rsidRDefault="00B857AD" w:rsidP="00B857AD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0.01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B857AD" w:rsidRPr="008E6366" w:rsidRDefault="00B857AD" w:rsidP="00B857AD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0.36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B857AD" w:rsidRPr="008E6366" w:rsidRDefault="00B857AD" w:rsidP="00B857AD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0.26</w:t>
            </w:r>
          </w:p>
        </w:tc>
        <w:tc>
          <w:tcPr>
            <w:tcW w:w="0" w:type="auto"/>
            <w:gridSpan w:val="2"/>
            <w:shd w:val="clear" w:color="auto" w:fill="FFFFFF"/>
            <w:vAlign w:val="bottom"/>
          </w:tcPr>
          <w:p w:rsidR="00B857AD" w:rsidRPr="008E6366" w:rsidRDefault="00B857AD" w:rsidP="00B857AD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0.04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B857AD" w:rsidRPr="008E6366" w:rsidRDefault="00B857AD" w:rsidP="00B857AD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0.47</w:t>
            </w:r>
          </w:p>
        </w:tc>
        <w:tc>
          <w:tcPr>
            <w:tcW w:w="0" w:type="auto"/>
            <w:gridSpan w:val="2"/>
            <w:shd w:val="clear" w:color="auto" w:fill="FFFFFF"/>
            <w:vAlign w:val="bottom"/>
          </w:tcPr>
          <w:p w:rsidR="00B857AD" w:rsidRPr="008E6366" w:rsidRDefault="00B857AD" w:rsidP="00B857AD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0.25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B857AD" w:rsidRPr="008E6366" w:rsidRDefault="00B857AD" w:rsidP="00B857AD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0.61</w:t>
            </w:r>
          </w:p>
        </w:tc>
      </w:tr>
      <w:tr w:rsidR="00B857AD" w:rsidRPr="008E6366" w:rsidTr="00B857AD"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B857AD" w:rsidRPr="008E6366" w:rsidRDefault="00B857AD" w:rsidP="00B857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B857AD" w:rsidRPr="008E6366" w:rsidRDefault="00B857AD" w:rsidP="00B857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DBDBDB"/>
            <w:vAlign w:val="bottom"/>
          </w:tcPr>
          <w:p w:rsidR="00B857AD" w:rsidRPr="008E6366" w:rsidRDefault="00B857AD" w:rsidP="00B857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6366">
              <w:rPr>
                <w:rFonts w:ascii="Times New Roman" w:hAnsi="Times New Roman" w:cs="Times New Roman"/>
                <w:sz w:val="24"/>
                <w:szCs w:val="24"/>
              </w:rPr>
              <w:t>1.4 Action planning</w:t>
            </w:r>
          </w:p>
        </w:tc>
        <w:tc>
          <w:tcPr>
            <w:tcW w:w="0" w:type="auto"/>
            <w:shd w:val="clear" w:color="auto" w:fill="DBDBDB"/>
            <w:vAlign w:val="center"/>
          </w:tcPr>
          <w:p w:rsidR="00B857AD" w:rsidRPr="008E6366" w:rsidRDefault="00B857AD" w:rsidP="00B857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6366">
              <w:rPr>
                <w:rFonts w:ascii="Times New Roman" w:hAnsi="Times New Roman" w:cs="Times New Roman"/>
                <w:sz w:val="24"/>
                <w:szCs w:val="24"/>
              </w:rPr>
              <w:t>4 (8)</w:t>
            </w:r>
          </w:p>
        </w:tc>
        <w:tc>
          <w:tcPr>
            <w:tcW w:w="0" w:type="auto"/>
            <w:gridSpan w:val="2"/>
            <w:shd w:val="clear" w:color="auto" w:fill="FFFFFF"/>
            <w:vAlign w:val="bottom"/>
          </w:tcPr>
          <w:p w:rsidR="00B857AD" w:rsidRPr="008E6366" w:rsidRDefault="00B857AD" w:rsidP="00B857AD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0.08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B857AD" w:rsidRPr="008E6366" w:rsidRDefault="00B857AD" w:rsidP="00B857AD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-0.10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B857AD" w:rsidRPr="008E6366" w:rsidRDefault="00B857AD" w:rsidP="00B857AD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0.27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B857AD" w:rsidRPr="008E6366" w:rsidRDefault="00B857AD" w:rsidP="00B857AD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0.26</w:t>
            </w:r>
          </w:p>
        </w:tc>
        <w:tc>
          <w:tcPr>
            <w:tcW w:w="0" w:type="auto"/>
            <w:gridSpan w:val="2"/>
            <w:shd w:val="clear" w:color="auto" w:fill="FFFFFF"/>
            <w:vAlign w:val="bottom"/>
          </w:tcPr>
          <w:p w:rsidR="00B857AD" w:rsidRPr="008E6366" w:rsidRDefault="00B857AD" w:rsidP="00B857AD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0.06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B857AD" w:rsidRPr="008E6366" w:rsidRDefault="00B857AD" w:rsidP="00B857AD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0.46</w:t>
            </w:r>
          </w:p>
        </w:tc>
        <w:tc>
          <w:tcPr>
            <w:tcW w:w="0" w:type="auto"/>
            <w:gridSpan w:val="2"/>
            <w:shd w:val="clear" w:color="auto" w:fill="FFFFFF"/>
            <w:vAlign w:val="bottom"/>
          </w:tcPr>
          <w:p w:rsidR="00B857AD" w:rsidRPr="008E6366" w:rsidRDefault="00B857AD" w:rsidP="00B857AD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1.60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B857AD" w:rsidRPr="008E6366" w:rsidRDefault="00B857AD" w:rsidP="00B857AD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0.21</w:t>
            </w:r>
          </w:p>
        </w:tc>
      </w:tr>
      <w:tr w:rsidR="00B857AD" w:rsidRPr="008E6366" w:rsidTr="00B857AD"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B857AD" w:rsidRPr="008E6366" w:rsidRDefault="00B857AD" w:rsidP="00B857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B857AD" w:rsidRPr="008E6366" w:rsidRDefault="00B857AD" w:rsidP="00B857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DBDBDB"/>
            <w:vAlign w:val="bottom"/>
          </w:tcPr>
          <w:p w:rsidR="00B857AD" w:rsidRPr="008E6366" w:rsidRDefault="00B857AD" w:rsidP="00B857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6366">
              <w:rPr>
                <w:rFonts w:ascii="Times New Roman" w:hAnsi="Times New Roman" w:cs="Times New Roman"/>
                <w:sz w:val="24"/>
                <w:szCs w:val="24"/>
              </w:rPr>
              <w:t xml:space="preserve">2.2 Feedback on </w:t>
            </w:r>
            <w:proofErr w:type="spellStart"/>
            <w:r w:rsidRPr="008E6366">
              <w:rPr>
                <w:rFonts w:ascii="Times New Roman" w:hAnsi="Times New Roman" w:cs="Times New Roman"/>
                <w:sz w:val="24"/>
                <w:szCs w:val="24"/>
              </w:rPr>
              <w:t>behavior</w:t>
            </w:r>
            <w:proofErr w:type="spellEnd"/>
          </w:p>
        </w:tc>
        <w:tc>
          <w:tcPr>
            <w:tcW w:w="0" w:type="auto"/>
            <w:shd w:val="clear" w:color="auto" w:fill="DBDBDB"/>
            <w:vAlign w:val="center"/>
          </w:tcPr>
          <w:p w:rsidR="00B857AD" w:rsidRPr="008E6366" w:rsidRDefault="00B857AD" w:rsidP="00B857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6366">
              <w:rPr>
                <w:rFonts w:ascii="Times New Roman" w:hAnsi="Times New Roman" w:cs="Times New Roman"/>
                <w:sz w:val="24"/>
                <w:szCs w:val="24"/>
              </w:rPr>
              <w:t>3 (9)</w:t>
            </w:r>
          </w:p>
        </w:tc>
        <w:tc>
          <w:tcPr>
            <w:tcW w:w="0" w:type="auto"/>
            <w:gridSpan w:val="2"/>
            <w:shd w:val="clear" w:color="auto" w:fill="FFFFFF"/>
            <w:vAlign w:val="bottom"/>
          </w:tcPr>
          <w:p w:rsidR="00B857AD" w:rsidRPr="008E6366" w:rsidRDefault="00B857AD" w:rsidP="00B857AD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0.31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B857AD" w:rsidRPr="008E6366" w:rsidRDefault="00B857AD" w:rsidP="00B857AD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-0.13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B857AD" w:rsidRPr="008E6366" w:rsidRDefault="00B857AD" w:rsidP="00B857AD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0.74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B857AD" w:rsidRPr="008E6366" w:rsidRDefault="00B857AD" w:rsidP="00B857AD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0.21</w:t>
            </w:r>
          </w:p>
        </w:tc>
        <w:tc>
          <w:tcPr>
            <w:tcW w:w="0" w:type="auto"/>
            <w:gridSpan w:val="2"/>
            <w:shd w:val="clear" w:color="auto" w:fill="FFFFFF"/>
            <w:vAlign w:val="bottom"/>
          </w:tcPr>
          <w:p w:rsidR="00B857AD" w:rsidRPr="008E6366" w:rsidRDefault="00B857AD" w:rsidP="00B857AD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0.08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B857AD" w:rsidRPr="008E6366" w:rsidRDefault="00B857AD" w:rsidP="00B857AD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0.34</w:t>
            </w:r>
          </w:p>
        </w:tc>
        <w:tc>
          <w:tcPr>
            <w:tcW w:w="0" w:type="auto"/>
            <w:gridSpan w:val="2"/>
            <w:shd w:val="clear" w:color="auto" w:fill="FFFFFF"/>
            <w:vAlign w:val="bottom"/>
          </w:tcPr>
          <w:p w:rsidR="00B857AD" w:rsidRPr="008E6366" w:rsidRDefault="00B857AD" w:rsidP="00B857AD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0.18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B857AD" w:rsidRPr="008E6366" w:rsidRDefault="00B857AD" w:rsidP="00B857AD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0.68</w:t>
            </w:r>
          </w:p>
        </w:tc>
      </w:tr>
      <w:tr w:rsidR="00B857AD" w:rsidRPr="008E6366" w:rsidTr="00B857AD"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B857AD" w:rsidRPr="008E6366" w:rsidRDefault="00B857AD" w:rsidP="00B857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B857AD" w:rsidRPr="008E6366" w:rsidRDefault="00B857AD" w:rsidP="00B857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DBDBDB"/>
            <w:vAlign w:val="bottom"/>
          </w:tcPr>
          <w:p w:rsidR="00B857AD" w:rsidRPr="008E6366" w:rsidRDefault="00B857AD" w:rsidP="00B857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6366">
              <w:rPr>
                <w:rFonts w:ascii="Times New Roman" w:hAnsi="Times New Roman" w:cs="Times New Roman"/>
                <w:sz w:val="24"/>
                <w:szCs w:val="24"/>
              </w:rPr>
              <w:t xml:space="preserve">2.3 Self-monitoring of </w:t>
            </w:r>
            <w:proofErr w:type="spellStart"/>
            <w:r w:rsidRPr="008E6366">
              <w:rPr>
                <w:rFonts w:ascii="Times New Roman" w:hAnsi="Times New Roman" w:cs="Times New Roman"/>
                <w:sz w:val="24"/>
                <w:szCs w:val="24"/>
              </w:rPr>
              <w:t>behavior</w:t>
            </w:r>
            <w:proofErr w:type="spellEnd"/>
          </w:p>
        </w:tc>
        <w:tc>
          <w:tcPr>
            <w:tcW w:w="0" w:type="auto"/>
            <w:shd w:val="clear" w:color="auto" w:fill="DBDBDB"/>
            <w:vAlign w:val="center"/>
          </w:tcPr>
          <w:p w:rsidR="00B857AD" w:rsidRPr="008E6366" w:rsidRDefault="00B857AD" w:rsidP="00B857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6366">
              <w:rPr>
                <w:rFonts w:ascii="Times New Roman" w:hAnsi="Times New Roman" w:cs="Times New Roman"/>
                <w:sz w:val="24"/>
                <w:szCs w:val="24"/>
              </w:rPr>
              <w:t>5 (7)</w:t>
            </w:r>
          </w:p>
        </w:tc>
        <w:tc>
          <w:tcPr>
            <w:tcW w:w="0" w:type="auto"/>
            <w:gridSpan w:val="2"/>
            <w:shd w:val="clear" w:color="auto" w:fill="FFFFFF"/>
            <w:vAlign w:val="bottom"/>
          </w:tcPr>
          <w:p w:rsidR="00B857AD" w:rsidRPr="008E6366" w:rsidRDefault="00B857AD" w:rsidP="00B857AD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0.22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B857AD" w:rsidRPr="008E6366" w:rsidRDefault="00B857AD" w:rsidP="00B857AD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0.01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B857AD" w:rsidRPr="008E6366" w:rsidRDefault="00B857AD" w:rsidP="00B857AD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0.43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B857AD" w:rsidRPr="008E6366" w:rsidRDefault="00B857AD" w:rsidP="00B857AD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0.21</w:t>
            </w:r>
          </w:p>
        </w:tc>
        <w:tc>
          <w:tcPr>
            <w:tcW w:w="0" w:type="auto"/>
            <w:gridSpan w:val="2"/>
            <w:shd w:val="clear" w:color="auto" w:fill="FFFFFF"/>
            <w:vAlign w:val="bottom"/>
          </w:tcPr>
          <w:p w:rsidR="00B857AD" w:rsidRPr="008E6366" w:rsidRDefault="00B857AD" w:rsidP="00B857AD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0.00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B857AD" w:rsidRPr="008E6366" w:rsidRDefault="00B857AD" w:rsidP="00B857AD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0.41</w:t>
            </w:r>
          </w:p>
        </w:tc>
        <w:tc>
          <w:tcPr>
            <w:tcW w:w="0" w:type="auto"/>
            <w:gridSpan w:val="2"/>
            <w:shd w:val="clear" w:color="auto" w:fill="FFFFFF"/>
            <w:vAlign w:val="bottom"/>
          </w:tcPr>
          <w:p w:rsidR="00B857AD" w:rsidRPr="008E6366" w:rsidRDefault="00B857AD" w:rsidP="00B857AD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0.00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B857AD" w:rsidRPr="008E6366" w:rsidRDefault="00B857AD" w:rsidP="00B857AD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0.96</w:t>
            </w:r>
          </w:p>
        </w:tc>
      </w:tr>
      <w:tr w:rsidR="00B857AD" w:rsidRPr="008E6366" w:rsidTr="00B857AD"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B857AD" w:rsidRPr="008E6366" w:rsidRDefault="00B857AD" w:rsidP="00B857A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B857AD" w:rsidRPr="008E6366" w:rsidRDefault="00B857AD" w:rsidP="00B857A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DBDBDB"/>
            <w:vAlign w:val="bottom"/>
          </w:tcPr>
          <w:p w:rsidR="00B857AD" w:rsidRPr="008E6366" w:rsidRDefault="00B857AD" w:rsidP="00B857A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63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 Social support (practical)</w:t>
            </w:r>
          </w:p>
        </w:tc>
        <w:tc>
          <w:tcPr>
            <w:tcW w:w="0" w:type="auto"/>
            <w:shd w:val="clear" w:color="auto" w:fill="DBDBDB"/>
            <w:vAlign w:val="center"/>
          </w:tcPr>
          <w:p w:rsidR="00B857AD" w:rsidRPr="008E6366" w:rsidRDefault="00B857AD" w:rsidP="00B857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6366">
              <w:rPr>
                <w:rFonts w:ascii="Times New Roman" w:hAnsi="Times New Roman" w:cs="Times New Roman"/>
                <w:sz w:val="24"/>
                <w:szCs w:val="24"/>
              </w:rPr>
              <w:t>4 (8)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shd w:val="clear" w:color="auto" w:fill="FFFFFF"/>
            <w:vAlign w:val="bottom"/>
          </w:tcPr>
          <w:p w:rsidR="00B857AD" w:rsidRPr="008E6366" w:rsidRDefault="00B857AD" w:rsidP="00B857AD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0.1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bottom"/>
          </w:tcPr>
          <w:p w:rsidR="00B857AD" w:rsidRPr="008E6366" w:rsidRDefault="00B857AD" w:rsidP="00B857AD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-0.1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bottom"/>
          </w:tcPr>
          <w:p w:rsidR="00B857AD" w:rsidRPr="008E6366" w:rsidRDefault="00B857AD" w:rsidP="00B857AD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0.3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bottom"/>
          </w:tcPr>
          <w:p w:rsidR="00B857AD" w:rsidRPr="008E6366" w:rsidRDefault="00B857AD" w:rsidP="00B857AD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0.29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shd w:val="clear" w:color="auto" w:fill="FFFFFF"/>
            <w:vAlign w:val="bottom"/>
          </w:tcPr>
          <w:p w:rsidR="00B857AD" w:rsidRPr="008E6366" w:rsidRDefault="00B857AD" w:rsidP="00B857AD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0.1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bottom"/>
          </w:tcPr>
          <w:p w:rsidR="00B857AD" w:rsidRPr="008E6366" w:rsidRDefault="00B857AD" w:rsidP="00B857AD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0.41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shd w:val="clear" w:color="auto" w:fill="FFFFFF"/>
            <w:vAlign w:val="bottom"/>
          </w:tcPr>
          <w:p w:rsidR="00B857AD" w:rsidRPr="008E6366" w:rsidRDefault="00B857AD" w:rsidP="00B857AD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1.4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bottom"/>
          </w:tcPr>
          <w:p w:rsidR="00B857AD" w:rsidRPr="008E6366" w:rsidRDefault="00B857AD" w:rsidP="00B857AD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0.22</w:t>
            </w:r>
          </w:p>
        </w:tc>
      </w:tr>
      <w:tr w:rsidR="00B857AD" w:rsidRPr="008E6366" w:rsidTr="00B857AD"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B857AD" w:rsidRPr="008E6366" w:rsidRDefault="00B857AD" w:rsidP="00B857AD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B857AD" w:rsidRPr="008E6366" w:rsidRDefault="00B857AD" w:rsidP="00B857AD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DBDBDB"/>
            <w:vAlign w:val="bottom"/>
          </w:tcPr>
          <w:p w:rsidR="00B857AD" w:rsidRPr="008E6366" w:rsidRDefault="00B857AD" w:rsidP="00B857AD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E636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4.1 Instruction on how to perform the </w:t>
            </w:r>
            <w:proofErr w:type="spellStart"/>
            <w:r w:rsidRPr="008E636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behavior</w:t>
            </w:r>
            <w:proofErr w:type="spellEnd"/>
          </w:p>
        </w:tc>
        <w:tc>
          <w:tcPr>
            <w:tcW w:w="0" w:type="auto"/>
            <w:shd w:val="clear" w:color="auto" w:fill="DBDBDB"/>
            <w:vAlign w:val="center"/>
          </w:tcPr>
          <w:p w:rsidR="00B857AD" w:rsidRPr="008E6366" w:rsidRDefault="00B857AD" w:rsidP="00B857A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6366">
              <w:rPr>
                <w:rFonts w:ascii="Times New Roman" w:hAnsi="Times New Roman" w:cs="Times New Roman"/>
                <w:b/>
                <w:sz w:val="24"/>
                <w:szCs w:val="24"/>
              </w:rPr>
              <w:t>5 (7)</w:t>
            </w:r>
          </w:p>
        </w:tc>
        <w:tc>
          <w:tcPr>
            <w:tcW w:w="0" w:type="auto"/>
            <w:gridSpan w:val="2"/>
            <w:shd w:val="clear" w:color="auto" w:fill="FFFFFF" w:themeFill="background1"/>
            <w:vAlign w:val="bottom"/>
          </w:tcPr>
          <w:p w:rsidR="00B857AD" w:rsidRPr="008E6366" w:rsidRDefault="00B857AD" w:rsidP="00B857AD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eastAsia="en-US"/>
              </w:rPr>
              <w:t>0.35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B857AD" w:rsidRPr="008E6366" w:rsidRDefault="00B857AD" w:rsidP="00B857AD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eastAsia="en-US"/>
              </w:rPr>
              <w:t>0.20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B857AD" w:rsidRPr="008E6366" w:rsidRDefault="00B857AD" w:rsidP="00B857AD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eastAsia="en-US"/>
              </w:rPr>
              <w:t>0.51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B857AD" w:rsidRPr="008E6366" w:rsidRDefault="00B857AD" w:rsidP="00B857AD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eastAsia="en-US"/>
              </w:rPr>
              <w:t>0.02</w:t>
            </w:r>
          </w:p>
        </w:tc>
        <w:tc>
          <w:tcPr>
            <w:tcW w:w="0" w:type="auto"/>
            <w:gridSpan w:val="2"/>
            <w:shd w:val="clear" w:color="auto" w:fill="FFFFFF" w:themeFill="background1"/>
            <w:vAlign w:val="bottom"/>
          </w:tcPr>
          <w:p w:rsidR="00B857AD" w:rsidRPr="008E6366" w:rsidRDefault="00B857AD" w:rsidP="00B857AD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eastAsia="en-US"/>
              </w:rPr>
              <w:t>-0.05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B857AD" w:rsidRPr="008E6366" w:rsidRDefault="00B857AD" w:rsidP="00B857AD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eastAsia="en-US"/>
              </w:rPr>
              <w:t>0.10</w:t>
            </w:r>
          </w:p>
        </w:tc>
        <w:tc>
          <w:tcPr>
            <w:tcW w:w="0" w:type="auto"/>
            <w:gridSpan w:val="2"/>
            <w:shd w:val="clear" w:color="auto" w:fill="FFFFFF" w:themeFill="background1"/>
            <w:vAlign w:val="bottom"/>
          </w:tcPr>
          <w:p w:rsidR="00B857AD" w:rsidRPr="008E6366" w:rsidRDefault="00B857AD" w:rsidP="00B857AD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eastAsia="en-US"/>
              </w:rPr>
              <w:t>14.18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B857AD" w:rsidRPr="008E6366" w:rsidRDefault="00B857AD" w:rsidP="00B857AD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eastAsia="en-US"/>
              </w:rPr>
              <w:t>0.00</w:t>
            </w:r>
          </w:p>
        </w:tc>
      </w:tr>
      <w:tr w:rsidR="00B857AD" w:rsidRPr="008E6366" w:rsidTr="00B857AD"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B857AD" w:rsidRPr="008E6366" w:rsidRDefault="00B857AD" w:rsidP="00B857AD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B857AD" w:rsidRPr="008E6366" w:rsidRDefault="00B857AD" w:rsidP="00B857AD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DBDBDB"/>
            <w:vAlign w:val="bottom"/>
          </w:tcPr>
          <w:p w:rsidR="00B857AD" w:rsidRPr="008E6366" w:rsidRDefault="00B857AD" w:rsidP="00B857AD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E636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4.2 Information about </w:t>
            </w:r>
            <w:r w:rsidRPr="008E636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lastRenderedPageBreak/>
              <w:t>antecedents</w:t>
            </w:r>
          </w:p>
        </w:tc>
        <w:tc>
          <w:tcPr>
            <w:tcW w:w="0" w:type="auto"/>
            <w:shd w:val="clear" w:color="auto" w:fill="DBDBDB"/>
            <w:vAlign w:val="center"/>
          </w:tcPr>
          <w:p w:rsidR="00B857AD" w:rsidRPr="008E6366" w:rsidRDefault="00B857AD" w:rsidP="00B857A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6366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3 (9)</w:t>
            </w:r>
          </w:p>
        </w:tc>
        <w:tc>
          <w:tcPr>
            <w:tcW w:w="0" w:type="auto"/>
            <w:gridSpan w:val="2"/>
            <w:shd w:val="clear" w:color="auto" w:fill="FFFFFF" w:themeFill="background1"/>
            <w:vAlign w:val="bottom"/>
          </w:tcPr>
          <w:p w:rsidR="00B857AD" w:rsidRPr="008E6366" w:rsidRDefault="00B857AD" w:rsidP="00B857AD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eastAsia="en-US"/>
              </w:rPr>
              <w:t>-0.01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B857AD" w:rsidRPr="008E6366" w:rsidRDefault="00B857AD" w:rsidP="00B857AD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eastAsia="en-US"/>
              </w:rPr>
              <w:t>-0.10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B857AD" w:rsidRPr="008E6366" w:rsidRDefault="00B857AD" w:rsidP="00B857AD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eastAsia="en-US"/>
              </w:rPr>
              <w:t>0.07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B857AD" w:rsidRPr="008E6366" w:rsidRDefault="00B857AD" w:rsidP="00B857AD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eastAsia="en-US"/>
              </w:rPr>
              <w:t>0.26</w:t>
            </w:r>
          </w:p>
        </w:tc>
        <w:tc>
          <w:tcPr>
            <w:tcW w:w="0" w:type="auto"/>
            <w:gridSpan w:val="2"/>
            <w:shd w:val="clear" w:color="auto" w:fill="FFFFFF" w:themeFill="background1"/>
            <w:vAlign w:val="bottom"/>
          </w:tcPr>
          <w:p w:rsidR="00B857AD" w:rsidRPr="008E6366" w:rsidRDefault="00B857AD" w:rsidP="00B857AD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eastAsia="en-US"/>
              </w:rPr>
              <w:t>0.12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B857AD" w:rsidRPr="008E6366" w:rsidRDefault="00B857AD" w:rsidP="00B857AD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eastAsia="en-US"/>
              </w:rPr>
              <w:t>0.39</w:t>
            </w:r>
          </w:p>
        </w:tc>
        <w:tc>
          <w:tcPr>
            <w:tcW w:w="0" w:type="auto"/>
            <w:gridSpan w:val="2"/>
            <w:shd w:val="clear" w:color="auto" w:fill="FFFFFF" w:themeFill="background1"/>
            <w:vAlign w:val="bottom"/>
          </w:tcPr>
          <w:p w:rsidR="00B857AD" w:rsidRPr="008E6366" w:rsidRDefault="00B857AD" w:rsidP="00B857AD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eastAsia="en-US"/>
              </w:rPr>
              <w:t>11.02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B857AD" w:rsidRPr="008E6366" w:rsidRDefault="00B857AD" w:rsidP="00B857AD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eastAsia="en-US"/>
              </w:rPr>
              <w:t>0.00</w:t>
            </w:r>
          </w:p>
        </w:tc>
      </w:tr>
      <w:tr w:rsidR="00B857AD" w:rsidRPr="008E6366" w:rsidTr="00B857AD">
        <w:trPr>
          <w:trHeight w:val="594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B857AD" w:rsidRPr="008E6366" w:rsidRDefault="00B857AD" w:rsidP="00B857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B857AD" w:rsidRPr="008E6366" w:rsidRDefault="00B857AD" w:rsidP="00B857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DBDBDB"/>
            <w:vAlign w:val="bottom"/>
          </w:tcPr>
          <w:p w:rsidR="00B857AD" w:rsidRPr="008E6366" w:rsidRDefault="00B857AD" w:rsidP="00B857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6366">
              <w:rPr>
                <w:rFonts w:ascii="Times New Roman" w:hAnsi="Times New Roman" w:cs="Times New Roman"/>
                <w:sz w:val="24"/>
                <w:szCs w:val="24"/>
              </w:rPr>
              <w:t>5.1 Information about health consequences</w:t>
            </w:r>
          </w:p>
        </w:tc>
        <w:tc>
          <w:tcPr>
            <w:tcW w:w="0" w:type="auto"/>
            <w:shd w:val="clear" w:color="auto" w:fill="DBDBDB"/>
            <w:vAlign w:val="center"/>
          </w:tcPr>
          <w:p w:rsidR="00B857AD" w:rsidRPr="008E6366" w:rsidRDefault="00B857AD" w:rsidP="00B857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6366">
              <w:rPr>
                <w:rFonts w:ascii="Times New Roman" w:hAnsi="Times New Roman" w:cs="Times New Roman"/>
                <w:sz w:val="24"/>
                <w:szCs w:val="24"/>
              </w:rPr>
              <w:t>3 (9)</w:t>
            </w:r>
          </w:p>
        </w:tc>
        <w:tc>
          <w:tcPr>
            <w:tcW w:w="0" w:type="auto"/>
            <w:gridSpan w:val="2"/>
            <w:shd w:val="clear" w:color="auto" w:fill="FFFFFF"/>
            <w:vAlign w:val="bottom"/>
          </w:tcPr>
          <w:p w:rsidR="00B857AD" w:rsidRPr="008E6366" w:rsidRDefault="00B857AD" w:rsidP="00B857AD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0.19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B857AD" w:rsidRPr="008E6366" w:rsidRDefault="00B857AD" w:rsidP="00B857AD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-0.02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B857AD" w:rsidRPr="008E6366" w:rsidRDefault="00B857AD" w:rsidP="00B857AD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0.40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B857AD" w:rsidRPr="008E6366" w:rsidRDefault="00B857AD" w:rsidP="00B857AD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0.20</w:t>
            </w:r>
          </w:p>
        </w:tc>
        <w:tc>
          <w:tcPr>
            <w:tcW w:w="0" w:type="auto"/>
            <w:gridSpan w:val="2"/>
            <w:shd w:val="clear" w:color="auto" w:fill="FFFFFF"/>
            <w:vAlign w:val="bottom"/>
          </w:tcPr>
          <w:p w:rsidR="00B857AD" w:rsidRPr="008E6366" w:rsidRDefault="00B857AD" w:rsidP="00B857AD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0.01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B857AD" w:rsidRPr="008E6366" w:rsidRDefault="00B857AD" w:rsidP="00B857AD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0.39</w:t>
            </w:r>
          </w:p>
        </w:tc>
        <w:tc>
          <w:tcPr>
            <w:tcW w:w="0" w:type="auto"/>
            <w:gridSpan w:val="2"/>
            <w:shd w:val="clear" w:color="auto" w:fill="FFFFFF"/>
            <w:vAlign w:val="bottom"/>
          </w:tcPr>
          <w:p w:rsidR="00B857AD" w:rsidRPr="008E6366" w:rsidRDefault="00B857AD" w:rsidP="00B857AD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0.01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B857AD" w:rsidRPr="008E6366" w:rsidRDefault="00B857AD" w:rsidP="00B857AD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0.91</w:t>
            </w:r>
          </w:p>
        </w:tc>
      </w:tr>
      <w:tr w:rsidR="00B857AD" w:rsidRPr="008E6366" w:rsidTr="00B857AD"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B857AD" w:rsidRPr="008E6366" w:rsidRDefault="00B857AD" w:rsidP="00B857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B857AD" w:rsidRPr="008E6366" w:rsidRDefault="00B857AD" w:rsidP="00B857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DBDBDB"/>
            <w:vAlign w:val="bottom"/>
          </w:tcPr>
          <w:p w:rsidR="00B857AD" w:rsidRPr="008E6366" w:rsidRDefault="00B857AD" w:rsidP="00B857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6366">
              <w:rPr>
                <w:rFonts w:ascii="Times New Roman" w:hAnsi="Times New Roman" w:cs="Times New Roman"/>
                <w:sz w:val="24"/>
                <w:szCs w:val="24"/>
              </w:rPr>
              <w:t>5.3 Information on social and environmental consequences</w:t>
            </w:r>
          </w:p>
        </w:tc>
        <w:tc>
          <w:tcPr>
            <w:tcW w:w="0" w:type="auto"/>
            <w:shd w:val="clear" w:color="auto" w:fill="DBDBDB"/>
            <w:vAlign w:val="center"/>
          </w:tcPr>
          <w:p w:rsidR="00B857AD" w:rsidRPr="008E6366" w:rsidRDefault="00B857AD" w:rsidP="00B857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6366">
              <w:rPr>
                <w:rFonts w:ascii="Times New Roman" w:hAnsi="Times New Roman" w:cs="Times New Roman"/>
                <w:sz w:val="24"/>
                <w:szCs w:val="24"/>
              </w:rPr>
              <w:t>3 (9)</w:t>
            </w:r>
          </w:p>
        </w:tc>
        <w:tc>
          <w:tcPr>
            <w:tcW w:w="0" w:type="auto"/>
            <w:gridSpan w:val="2"/>
            <w:shd w:val="clear" w:color="auto" w:fill="FFFFFF"/>
            <w:vAlign w:val="bottom"/>
          </w:tcPr>
          <w:p w:rsidR="00B857AD" w:rsidRPr="008E6366" w:rsidRDefault="00B857AD" w:rsidP="00B857AD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0.26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B857AD" w:rsidRPr="008E6366" w:rsidRDefault="00B857AD" w:rsidP="00B857AD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-0.03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B857AD" w:rsidRPr="008E6366" w:rsidRDefault="00B857AD" w:rsidP="00B857AD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0.56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B857AD" w:rsidRPr="008E6366" w:rsidRDefault="00B857AD" w:rsidP="00B857AD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0.19</w:t>
            </w:r>
          </w:p>
        </w:tc>
        <w:tc>
          <w:tcPr>
            <w:tcW w:w="0" w:type="auto"/>
            <w:gridSpan w:val="2"/>
            <w:shd w:val="clear" w:color="auto" w:fill="FFFFFF"/>
            <w:vAlign w:val="bottom"/>
          </w:tcPr>
          <w:p w:rsidR="00B857AD" w:rsidRPr="008E6366" w:rsidRDefault="00B857AD" w:rsidP="00B857AD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0.01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B857AD" w:rsidRPr="008E6366" w:rsidRDefault="00B857AD" w:rsidP="00B857AD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0.37</w:t>
            </w:r>
          </w:p>
        </w:tc>
        <w:tc>
          <w:tcPr>
            <w:tcW w:w="0" w:type="auto"/>
            <w:gridSpan w:val="2"/>
            <w:shd w:val="clear" w:color="auto" w:fill="FFFFFF"/>
            <w:vAlign w:val="bottom"/>
          </w:tcPr>
          <w:p w:rsidR="00B857AD" w:rsidRPr="008E6366" w:rsidRDefault="00B857AD" w:rsidP="00B857AD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0.16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B857AD" w:rsidRPr="008E6366" w:rsidRDefault="00B857AD" w:rsidP="00B857AD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0.69</w:t>
            </w:r>
          </w:p>
        </w:tc>
      </w:tr>
      <w:tr w:rsidR="00B857AD" w:rsidRPr="008E6366" w:rsidTr="00B857AD"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B857AD" w:rsidRPr="008E6366" w:rsidRDefault="00B857AD" w:rsidP="00B857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B857AD" w:rsidRPr="008E6366" w:rsidRDefault="00B857AD" w:rsidP="00B857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DBDBDB"/>
            <w:vAlign w:val="bottom"/>
          </w:tcPr>
          <w:p w:rsidR="00B857AD" w:rsidRPr="008E6366" w:rsidRDefault="00B857AD" w:rsidP="00B857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6366">
              <w:rPr>
                <w:rFonts w:ascii="Times New Roman" w:hAnsi="Times New Roman" w:cs="Times New Roman"/>
                <w:sz w:val="24"/>
                <w:szCs w:val="24"/>
              </w:rPr>
              <w:t xml:space="preserve">6.1 Demonstration of the </w:t>
            </w:r>
            <w:proofErr w:type="spellStart"/>
            <w:r w:rsidRPr="008E6366">
              <w:rPr>
                <w:rFonts w:ascii="Times New Roman" w:hAnsi="Times New Roman" w:cs="Times New Roman"/>
                <w:sz w:val="24"/>
                <w:szCs w:val="24"/>
              </w:rPr>
              <w:t>behavior</w:t>
            </w:r>
            <w:proofErr w:type="spellEnd"/>
          </w:p>
        </w:tc>
        <w:tc>
          <w:tcPr>
            <w:tcW w:w="0" w:type="auto"/>
            <w:shd w:val="clear" w:color="auto" w:fill="DBDBDB"/>
            <w:vAlign w:val="center"/>
          </w:tcPr>
          <w:p w:rsidR="00B857AD" w:rsidRPr="008E6366" w:rsidRDefault="00B857AD" w:rsidP="00B857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6366">
              <w:rPr>
                <w:rFonts w:ascii="Times New Roman" w:hAnsi="Times New Roman" w:cs="Times New Roman"/>
                <w:sz w:val="24"/>
                <w:szCs w:val="24"/>
              </w:rPr>
              <w:t>4 (6)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shd w:val="clear" w:color="auto" w:fill="FFFFFF"/>
            <w:vAlign w:val="bottom"/>
          </w:tcPr>
          <w:p w:rsidR="00B857AD" w:rsidRPr="008E6366" w:rsidRDefault="00B857AD" w:rsidP="00B857AD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0.2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bottom"/>
          </w:tcPr>
          <w:p w:rsidR="00B857AD" w:rsidRPr="008E6366" w:rsidRDefault="00B857AD" w:rsidP="00B857AD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0.1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bottom"/>
          </w:tcPr>
          <w:p w:rsidR="00B857AD" w:rsidRPr="008E6366" w:rsidRDefault="00B857AD" w:rsidP="00B857AD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0.4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bottom"/>
          </w:tcPr>
          <w:p w:rsidR="00B857AD" w:rsidRPr="008E6366" w:rsidRDefault="00B857AD" w:rsidP="00B857AD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0.14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shd w:val="clear" w:color="auto" w:fill="FFFFFF"/>
            <w:vAlign w:val="bottom"/>
          </w:tcPr>
          <w:p w:rsidR="00B857AD" w:rsidRPr="008E6366" w:rsidRDefault="00B857AD" w:rsidP="00B857AD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-0.0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bottom"/>
          </w:tcPr>
          <w:p w:rsidR="00B857AD" w:rsidRPr="008E6366" w:rsidRDefault="00B857AD" w:rsidP="00B857AD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0.33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shd w:val="clear" w:color="auto" w:fill="FFFFFF"/>
            <w:vAlign w:val="bottom"/>
          </w:tcPr>
          <w:p w:rsidR="00B857AD" w:rsidRPr="008E6366" w:rsidRDefault="00B857AD" w:rsidP="00B857AD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1.4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bottom"/>
          </w:tcPr>
          <w:p w:rsidR="00B857AD" w:rsidRPr="008E6366" w:rsidRDefault="00B857AD" w:rsidP="00B857AD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0.22</w:t>
            </w:r>
          </w:p>
        </w:tc>
      </w:tr>
      <w:tr w:rsidR="00B857AD" w:rsidRPr="008E6366" w:rsidTr="00B857AD"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B857AD" w:rsidRPr="008E6366" w:rsidRDefault="00B857AD" w:rsidP="00B857A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B857AD" w:rsidRPr="008E6366" w:rsidRDefault="00B857AD" w:rsidP="00B857A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DBDBDB"/>
            <w:vAlign w:val="bottom"/>
          </w:tcPr>
          <w:p w:rsidR="00B857AD" w:rsidRPr="008E6366" w:rsidRDefault="00B857AD" w:rsidP="00B857A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636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8.1 </w:t>
            </w:r>
            <w:proofErr w:type="spellStart"/>
            <w:r w:rsidRPr="008E6366">
              <w:rPr>
                <w:rFonts w:ascii="Times New Roman" w:hAnsi="Times New Roman" w:cs="Times New Roman"/>
                <w:b/>
                <w:sz w:val="24"/>
                <w:szCs w:val="24"/>
              </w:rPr>
              <w:t>Behavioral</w:t>
            </w:r>
            <w:proofErr w:type="spellEnd"/>
            <w:r w:rsidRPr="008E636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practice/ rehearsal</w:t>
            </w:r>
          </w:p>
        </w:tc>
        <w:tc>
          <w:tcPr>
            <w:tcW w:w="0" w:type="auto"/>
            <w:shd w:val="clear" w:color="auto" w:fill="DBDBDB"/>
            <w:vAlign w:val="center"/>
          </w:tcPr>
          <w:p w:rsidR="00B857AD" w:rsidRPr="008E6366" w:rsidRDefault="00B857AD" w:rsidP="00B857A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6366">
              <w:rPr>
                <w:rFonts w:ascii="Times New Roman" w:hAnsi="Times New Roman" w:cs="Times New Roman"/>
                <w:b/>
                <w:sz w:val="24"/>
                <w:szCs w:val="24"/>
              </w:rPr>
              <w:t>5 (7)</w:t>
            </w:r>
          </w:p>
        </w:tc>
        <w:tc>
          <w:tcPr>
            <w:tcW w:w="0" w:type="auto"/>
            <w:gridSpan w:val="2"/>
            <w:shd w:val="clear" w:color="auto" w:fill="FFFFFF" w:themeFill="background1"/>
            <w:vAlign w:val="bottom"/>
          </w:tcPr>
          <w:p w:rsidR="00B857AD" w:rsidRPr="008E6366" w:rsidRDefault="00B857AD" w:rsidP="00B857AD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eastAsia="en-US"/>
              </w:rPr>
              <w:t>0.35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B857AD" w:rsidRPr="008E6366" w:rsidRDefault="00B857AD" w:rsidP="00B857AD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eastAsia="en-US"/>
              </w:rPr>
              <w:t>0.20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B857AD" w:rsidRPr="008E6366" w:rsidRDefault="00B857AD" w:rsidP="00B857AD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eastAsia="en-US"/>
              </w:rPr>
              <w:t>0.51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B857AD" w:rsidRPr="008E6366" w:rsidRDefault="00B857AD" w:rsidP="00B857AD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eastAsia="en-US"/>
              </w:rPr>
              <w:t>0.02</w:t>
            </w:r>
          </w:p>
        </w:tc>
        <w:tc>
          <w:tcPr>
            <w:tcW w:w="0" w:type="auto"/>
            <w:gridSpan w:val="2"/>
            <w:shd w:val="clear" w:color="auto" w:fill="FFFFFF" w:themeFill="background1"/>
            <w:vAlign w:val="bottom"/>
          </w:tcPr>
          <w:p w:rsidR="00B857AD" w:rsidRPr="008E6366" w:rsidRDefault="00B857AD" w:rsidP="00B857AD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eastAsia="en-US"/>
              </w:rPr>
              <w:t>-0.06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B857AD" w:rsidRPr="008E6366" w:rsidRDefault="00B857AD" w:rsidP="00B857AD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eastAsia="en-US"/>
              </w:rPr>
              <w:t>0.09</w:t>
            </w:r>
          </w:p>
        </w:tc>
        <w:tc>
          <w:tcPr>
            <w:tcW w:w="0" w:type="auto"/>
            <w:gridSpan w:val="2"/>
            <w:shd w:val="clear" w:color="auto" w:fill="FFFFFF" w:themeFill="background1"/>
            <w:vAlign w:val="bottom"/>
          </w:tcPr>
          <w:p w:rsidR="00B857AD" w:rsidRPr="008E6366" w:rsidRDefault="00B857AD" w:rsidP="00B857AD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eastAsia="en-US"/>
              </w:rPr>
              <w:t>14.37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B857AD" w:rsidRPr="008E6366" w:rsidRDefault="00B857AD" w:rsidP="00B857AD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highlight w:val="green"/>
                <w:lang w:eastAsia="en-US"/>
              </w:rPr>
            </w:pPr>
            <w:r w:rsidRPr="008E636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eastAsia="en-US"/>
              </w:rPr>
              <w:t>0.00</w:t>
            </w:r>
          </w:p>
        </w:tc>
      </w:tr>
      <w:tr w:rsidR="00B857AD" w:rsidRPr="008E6366" w:rsidTr="00B857AD"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B857AD" w:rsidRPr="008E6366" w:rsidRDefault="00B857AD" w:rsidP="00B857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B857AD" w:rsidRPr="008E6366" w:rsidRDefault="00B857AD" w:rsidP="00B857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DBDBDB"/>
            <w:vAlign w:val="bottom"/>
          </w:tcPr>
          <w:p w:rsidR="00B857AD" w:rsidRPr="008E6366" w:rsidRDefault="00B857AD" w:rsidP="00B857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6366">
              <w:rPr>
                <w:rFonts w:ascii="Times New Roman" w:hAnsi="Times New Roman" w:cs="Times New Roman"/>
                <w:sz w:val="24"/>
                <w:szCs w:val="24"/>
              </w:rPr>
              <w:t>9.1 Credible source</w:t>
            </w:r>
          </w:p>
        </w:tc>
        <w:tc>
          <w:tcPr>
            <w:tcW w:w="0" w:type="auto"/>
            <w:shd w:val="clear" w:color="auto" w:fill="DBDBDB"/>
            <w:vAlign w:val="center"/>
          </w:tcPr>
          <w:p w:rsidR="00B857AD" w:rsidRPr="008E6366" w:rsidRDefault="00B857AD" w:rsidP="00B857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6366">
              <w:rPr>
                <w:rFonts w:ascii="Times New Roman" w:hAnsi="Times New Roman" w:cs="Times New Roman"/>
                <w:sz w:val="24"/>
                <w:szCs w:val="24"/>
              </w:rPr>
              <w:t>3 (9)</w:t>
            </w:r>
          </w:p>
        </w:tc>
        <w:tc>
          <w:tcPr>
            <w:tcW w:w="0" w:type="auto"/>
            <w:gridSpan w:val="2"/>
            <w:shd w:val="clear" w:color="auto" w:fill="FFFFFF"/>
            <w:vAlign w:val="bottom"/>
          </w:tcPr>
          <w:p w:rsidR="00B857AD" w:rsidRPr="008E6366" w:rsidRDefault="00B857AD" w:rsidP="00B857AD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0.35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B857AD" w:rsidRPr="008E6366" w:rsidRDefault="00B857AD" w:rsidP="00B857AD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0.02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B857AD" w:rsidRPr="008E6366" w:rsidRDefault="00B857AD" w:rsidP="00B857AD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0.67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B857AD" w:rsidRPr="008E6366" w:rsidRDefault="00B857AD" w:rsidP="00B857AD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0.17</w:t>
            </w:r>
          </w:p>
        </w:tc>
        <w:tc>
          <w:tcPr>
            <w:tcW w:w="0" w:type="auto"/>
            <w:gridSpan w:val="2"/>
            <w:shd w:val="clear" w:color="auto" w:fill="FFFFFF"/>
            <w:vAlign w:val="bottom"/>
          </w:tcPr>
          <w:p w:rsidR="00B857AD" w:rsidRPr="008E6366" w:rsidRDefault="00B857AD" w:rsidP="00B857AD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-0.01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B857AD" w:rsidRPr="008E6366" w:rsidRDefault="00B857AD" w:rsidP="00B857AD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0.34</w:t>
            </w:r>
          </w:p>
        </w:tc>
        <w:tc>
          <w:tcPr>
            <w:tcW w:w="0" w:type="auto"/>
            <w:gridSpan w:val="2"/>
            <w:shd w:val="clear" w:color="auto" w:fill="FFFFFF"/>
            <w:vAlign w:val="bottom"/>
          </w:tcPr>
          <w:p w:rsidR="00B857AD" w:rsidRPr="008E6366" w:rsidRDefault="00B857AD" w:rsidP="00B857AD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0.92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B857AD" w:rsidRPr="008E6366" w:rsidRDefault="00B857AD" w:rsidP="00B857AD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0.34</w:t>
            </w:r>
          </w:p>
        </w:tc>
      </w:tr>
      <w:tr w:rsidR="00B857AD" w:rsidRPr="008E6366" w:rsidTr="00B857AD"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B857AD" w:rsidRPr="008E6366" w:rsidRDefault="00B857AD" w:rsidP="00B857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B857AD" w:rsidRPr="008E6366" w:rsidRDefault="00B857AD" w:rsidP="00B857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DBDBDB"/>
            <w:vAlign w:val="bottom"/>
          </w:tcPr>
          <w:p w:rsidR="00B857AD" w:rsidRPr="008E6366" w:rsidRDefault="00B857AD" w:rsidP="00B857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6366">
              <w:rPr>
                <w:rFonts w:ascii="Times New Roman" w:hAnsi="Times New Roman" w:cs="Times New Roman"/>
                <w:sz w:val="24"/>
                <w:szCs w:val="24"/>
              </w:rPr>
              <w:t>10.9 Self-rewar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BDBDB"/>
            <w:vAlign w:val="center"/>
          </w:tcPr>
          <w:p w:rsidR="00B857AD" w:rsidRPr="008E6366" w:rsidRDefault="00B857AD" w:rsidP="00B857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6366">
              <w:rPr>
                <w:rFonts w:ascii="Times New Roman" w:hAnsi="Times New Roman" w:cs="Times New Roman"/>
                <w:sz w:val="24"/>
                <w:szCs w:val="24"/>
              </w:rPr>
              <w:t>4 (8)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shd w:val="clear" w:color="auto" w:fill="FFFFFF"/>
            <w:vAlign w:val="bottom"/>
          </w:tcPr>
          <w:p w:rsidR="00B857AD" w:rsidRPr="008E6366" w:rsidRDefault="00B857AD" w:rsidP="00B857AD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0.3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bottom"/>
          </w:tcPr>
          <w:p w:rsidR="00B857AD" w:rsidRPr="008E6366" w:rsidRDefault="00B857AD" w:rsidP="00B857AD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0.0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bottom"/>
          </w:tcPr>
          <w:p w:rsidR="00B857AD" w:rsidRPr="008E6366" w:rsidRDefault="00B857AD" w:rsidP="00B857AD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0.6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bottom"/>
          </w:tcPr>
          <w:p w:rsidR="00B857AD" w:rsidRPr="008E6366" w:rsidRDefault="00B857AD" w:rsidP="00B857AD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0.17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shd w:val="clear" w:color="auto" w:fill="FFFFFF"/>
            <w:vAlign w:val="bottom"/>
          </w:tcPr>
          <w:p w:rsidR="00B857AD" w:rsidRPr="008E6366" w:rsidRDefault="00B857AD" w:rsidP="00B857AD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-0.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bottom"/>
          </w:tcPr>
          <w:p w:rsidR="00B857AD" w:rsidRPr="008E6366" w:rsidRDefault="00B857AD" w:rsidP="00B857AD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0.34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shd w:val="clear" w:color="auto" w:fill="FFFFFF"/>
            <w:vAlign w:val="bottom"/>
          </w:tcPr>
          <w:p w:rsidR="00B857AD" w:rsidRPr="008E6366" w:rsidRDefault="00B857AD" w:rsidP="00B857AD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0.8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bottom"/>
          </w:tcPr>
          <w:p w:rsidR="00B857AD" w:rsidRPr="008E6366" w:rsidRDefault="00B857AD" w:rsidP="00B857AD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0.35</w:t>
            </w:r>
          </w:p>
        </w:tc>
      </w:tr>
      <w:tr w:rsidR="00B857AD" w:rsidRPr="008E6366" w:rsidTr="00B857AD"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B857AD" w:rsidRPr="008E6366" w:rsidRDefault="00B857AD" w:rsidP="00B857A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B857AD" w:rsidRPr="008E6366" w:rsidRDefault="00B857AD" w:rsidP="00B857A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gridSpan w:val="13"/>
            <w:tcBorders>
              <w:left w:val="single" w:sz="4" w:space="0" w:color="auto"/>
            </w:tcBorders>
            <w:shd w:val="clear" w:color="auto" w:fill="DBDBDB"/>
            <w:vAlign w:val="bottom"/>
          </w:tcPr>
          <w:p w:rsidR="00B857AD" w:rsidRPr="008E6366" w:rsidRDefault="00B857AD" w:rsidP="00B857A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Context/delivery components</w:t>
            </w:r>
            <w:r w:rsidRPr="008E636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4</w:t>
            </w:r>
          </w:p>
        </w:tc>
      </w:tr>
      <w:tr w:rsidR="00B857AD" w:rsidRPr="008E6366" w:rsidTr="00B857AD"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B857AD" w:rsidRPr="008E6366" w:rsidRDefault="00B857AD" w:rsidP="00B857AD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B857AD" w:rsidRPr="008E6366" w:rsidRDefault="00B857AD" w:rsidP="00B857AD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DBDBDB"/>
            <w:vAlign w:val="bottom"/>
          </w:tcPr>
          <w:p w:rsidR="00B857AD" w:rsidRPr="008E6366" w:rsidRDefault="00B857AD" w:rsidP="00B857AD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E636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HOW: Personal contact included  Yes (no) </w:t>
            </w:r>
          </w:p>
        </w:tc>
        <w:tc>
          <w:tcPr>
            <w:tcW w:w="0" w:type="auto"/>
            <w:shd w:val="clear" w:color="auto" w:fill="DBDBDB"/>
            <w:vAlign w:val="center"/>
          </w:tcPr>
          <w:p w:rsidR="00B857AD" w:rsidRPr="008E6366" w:rsidRDefault="00B857AD" w:rsidP="00B857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6366">
              <w:rPr>
                <w:rFonts w:ascii="Times New Roman" w:hAnsi="Times New Roman" w:cs="Times New Roman"/>
                <w:sz w:val="24"/>
                <w:szCs w:val="24"/>
              </w:rPr>
              <w:t>7 (5)</w:t>
            </w:r>
          </w:p>
        </w:tc>
        <w:tc>
          <w:tcPr>
            <w:tcW w:w="0" w:type="auto"/>
            <w:gridSpan w:val="2"/>
            <w:shd w:val="clear" w:color="auto" w:fill="FFFFFF"/>
            <w:vAlign w:val="bottom"/>
          </w:tcPr>
          <w:p w:rsidR="00B857AD" w:rsidRPr="008E6366" w:rsidRDefault="00B857AD" w:rsidP="00B857AD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0.19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B857AD" w:rsidRPr="008E6366" w:rsidRDefault="00B857AD" w:rsidP="00B857AD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-0.03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B857AD" w:rsidRPr="008E6366" w:rsidRDefault="00B857AD" w:rsidP="00B857AD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0.41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B857AD" w:rsidRPr="008E6366" w:rsidRDefault="00B857AD" w:rsidP="00B857AD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0.24</w:t>
            </w:r>
          </w:p>
        </w:tc>
        <w:tc>
          <w:tcPr>
            <w:tcW w:w="0" w:type="auto"/>
            <w:gridSpan w:val="2"/>
            <w:shd w:val="clear" w:color="auto" w:fill="FFFFFF"/>
            <w:vAlign w:val="bottom"/>
          </w:tcPr>
          <w:p w:rsidR="00B857AD" w:rsidRPr="008E6366" w:rsidRDefault="00B857AD" w:rsidP="00B857AD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0.08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B857AD" w:rsidRPr="008E6366" w:rsidRDefault="00B857AD" w:rsidP="00B857AD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0.40</w:t>
            </w:r>
          </w:p>
        </w:tc>
        <w:tc>
          <w:tcPr>
            <w:tcW w:w="0" w:type="auto"/>
            <w:gridSpan w:val="2"/>
            <w:shd w:val="clear" w:color="auto" w:fill="FFFFFF"/>
            <w:vAlign w:val="bottom"/>
          </w:tcPr>
          <w:p w:rsidR="00B857AD" w:rsidRPr="008E6366" w:rsidRDefault="00B857AD" w:rsidP="00B857AD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0.13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B857AD" w:rsidRPr="008E6366" w:rsidRDefault="00B857AD" w:rsidP="00B857AD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0.72</w:t>
            </w:r>
          </w:p>
        </w:tc>
      </w:tr>
      <w:tr w:rsidR="00B857AD" w:rsidRPr="008E6366" w:rsidTr="00B857AD"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B857AD" w:rsidRPr="008E6366" w:rsidRDefault="00B857AD" w:rsidP="00B857AD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B857AD" w:rsidRPr="008E6366" w:rsidRDefault="00B857AD" w:rsidP="00B857AD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DBDBDB"/>
            <w:vAlign w:val="bottom"/>
          </w:tcPr>
          <w:p w:rsidR="00B857AD" w:rsidRPr="008E6366" w:rsidRDefault="00B857AD" w:rsidP="00B857AD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E6366">
              <w:rPr>
                <w:rFonts w:ascii="Times New Roman" w:hAnsi="Times New Roman"/>
                <w:color w:val="000000"/>
                <w:sz w:val="24"/>
                <w:szCs w:val="24"/>
              </w:rPr>
              <w:t>HOW: Face-to-face component included Yes (no)</w:t>
            </w:r>
          </w:p>
        </w:tc>
        <w:tc>
          <w:tcPr>
            <w:tcW w:w="0" w:type="auto"/>
            <w:shd w:val="clear" w:color="auto" w:fill="DBDBDB"/>
            <w:vAlign w:val="center"/>
          </w:tcPr>
          <w:p w:rsidR="00B857AD" w:rsidRPr="008E6366" w:rsidRDefault="00B857AD" w:rsidP="00B857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6366">
              <w:rPr>
                <w:rFonts w:ascii="Times New Roman" w:hAnsi="Times New Roman" w:cs="Times New Roman"/>
                <w:sz w:val="24"/>
                <w:szCs w:val="24"/>
              </w:rPr>
              <w:t>6 (6)</w:t>
            </w:r>
          </w:p>
        </w:tc>
        <w:tc>
          <w:tcPr>
            <w:tcW w:w="0" w:type="auto"/>
            <w:gridSpan w:val="2"/>
            <w:shd w:val="clear" w:color="auto" w:fill="FFFFFF"/>
            <w:vAlign w:val="bottom"/>
          </w:tcPr>
          <w:p w:rsidR="00B857AD" w:rsidRPr="008E6366" w:rsidRDefault="00B857AD" w:rsidP="00B857AD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0.19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B857AD" w:rsidRPr="008E6366" w:rsidRDefault="00B857AD" w:rsidP="00B857AD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-0.05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B857AD" w:rsidRPr="008E6366" w:rsidRDefault="00B857AD" w:rsidP="00B857AD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0.43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B857AD" w:rsidRPr="008E6366" w:rsidRDefault="00B857AD" w:rsidP="00B857AD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0.24</w:t>
            </w:r>
          </w:p>
        </w:tc>
        <w:tc>
          <w:tcPr>
            <w:tcW w:w="0" w:type="auto"/>
            <w:gridSpan w:val="2"/>
            <w:shd w:val="clear" w:color="auto" w:fill="FFFFFF"/>
            <w:vAlign w:val="bottom"/>
          </w:tcPr>
          <w:p w:rsidR="00B857AD" w:rsidRPr="008E6366" w:rsidRDefault="00B857AD" w:rsidP="00B857AD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0.11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B857AD" w:rsidRPr="008E6366" w:rsidRDefault="00B857AD" w:rsidP="00B857AD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0.38</w:t>
            </w:r>
          </w:p>
        </w:tc>
        <w:tc>
          <w:tcPr>
            <w:tcW w:w="0" w:type="auto"/>
            <w:gridSpan w:val="2"/>
            <w:shd w:val="clear" w:color="auto" w:fill="FFFFFF"/>
            <w:vAlign w:val="bottom"/>
          </w:tcPr>
          <w:p w:rsidR="00B857AD" w:rsidRPr="008E6366" w:rsidRDefault="00B857AD" w:rsidP="00B857AD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0.17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B857AD" w:rsidRPr="008E6366" w:rsidRDefault="00B857AD" w:rsidP="00B857AD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0.68</w:t>
            </w:r>
          </w:p>
        </w:tc>
      </w:tr>
      <w:tr w:rsidR="00B857AD" w:rsidRPr="008E6366" w:rsidTr="00B857AD"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B857AD" w:rsidRPr="008E6366" w:rsidRDefault="00B857AD" w:rsidP="00B857AD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B857AD" w:rsidRPr="008E6366" w:rsidRDefault="00B857AD" w:rsidP="00B857AD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DBDBDB"/>
            <w:vAlign w:val="bottom"/>
          </w:tcPr>
          <w:p w:rsidR="00B857AD" w:rsidRPr="008E6366" w:rsidRDefault="00B857AD" w:rsidP="00B857AD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E6366">
              <w:rPr>
                <w:rFonts w:ascii="Times New Roman" w:hAnsi="Times New Roman"/>
                <w:color w:val="000000"/>
                <w:sz w:val="24"/>
                <w:szCs w:val="24"/>
              </w:rPr>
              <w:t>Outcome measurement: Self-reported measure only (or  more objective measure reported)</w:t>
            </w:r>
          </w:p>
        </w:tc>
        <w:tc>
          <w:tcPr>
            <w:tcW w:w="0" w:type="auto"/>
            <w:shd w:val="clear" w:color="auto" w:fill="DBDBDB"/>
            <w:vAlign w:val="center"/>
          </w:tcPr>
          <w:p w:rsidR="00B857AD" w:rsidRPr="008E6366" w:rsidRDefault="00B857AD" w:rsidP="00B857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6366">
              <w:rPr>
                <w:rFonts w:ascii="Times New Roman" w:hAnsi="Times New Roman" w:cs="Times New Roman"/>
                <w:sz w:val="24"/>
                <w:szCs w:val="24"/>
              </w:rPr>
              <w:t>8 (4)</w:t>
            </w:r>
          </w:p>
        </w:tc>
        <w:tc>
          <w:tcPr>
            <w:tcW w:w="0" w:type="auto"/>
            <w:gridSpan w:val="2"/>
            <w:shd w:val="clear" w:color="auto" w:fill="FFFFFF"/>
            <w:vAlign w:val="bottom"/>
          </w:tcPr>
          <w:p w:rsidR="00B857AD" w:rsidRPr="008E6366" w:rsidRDefault="00B857AD" w:rsidP="00B857AD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0.16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B857AD" w:rsidRPr="008E6366" w:rsidRDefault="00B857AD" w:rsidP="00B857AD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0.01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B857AD" w:rsidRPr="008E6366" w:rsidRDefault="00B857AD" w:rsidP="00B857AD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0.30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B857AD" w:rsidRPr="008E6366" w:rsidRDefault="00B857AD" w:rsidP="00B857AD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0.32</w:t>
            </w:r>
          </w:p>
        </w:tc>
        <w:tc>
          <w:tcPr>
            <w:tcW w:w="0" w:type="auto"/>
            <w:gridSpan w:val="2"/>
            <w:shd w:val="clear" w:color="auto" w:fill="FFFFFF"/>
            <w:vAlign w:val="bottom"/>
          </w:tcPr>
          <w:p w:rsidR="00B857AD" w:rsidRPr="008E6366" w:rsidRDefault="00B857AD" w:rsidP="00B857AD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0.08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B857AD" w:rsidRPr="008E6366" w:rsidRDefault="00B857AD" w:rsidP="00B857AD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0.56</w:t>
            </w:r>
          </w:p>
        </w:tc>
        <w:tc>
          <w:tcPr>
            <w:tcW w:w="0" w:type="auto"/>
            <w:gridSpan w:val="2"/>
            <w:shd w:val="clear" w:color="auto" w:fill="FFFFFF"/>
            <w:vAlign w:val="bottom"/>
          </w:tcPr>
          <w:p w:rsidR="00B857AD" w:rsidRPr="008E6366" w:rsidRDefault="00B857AD" w:rsidP="00B857AD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1.27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B857AD" w:rsidRPr="008E6366" w:rsidRDefault="00B857AD" w:rsidP="00B857AD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0.26</w:t>
            </w:r>
          </w:p>
        </w:tc>
      </w:tr>
      <w:tr w:rsidR="00B857AD" w:rsidRPr="008E6366" w:rsidTr="00B857AD"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B857AD" w:rsidRPr="008E6366" w:rsidRDefault="00B857AD" w:rsidP="00B857AD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B857AD" w:rsidRPr="008E6366" w:rsidRDefault="00B857AD" w:rsidP="00B857AD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DBDBDB"/>
            <w:vAlign w:val="bottom"/>
          </w:tcPr>
          <w:p w:rsidR="00B857AD" w:rsidRPr="008E6366" w:rsidRDefault="00B857AD" w:rsidP="00B857AD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E636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WHO RECEIVED:  </w:t>
            </w:r>
            <w:r w:rsidRPr="008E6366">
              <w:rPr>
                <w:rFonts w:ascii="Times New Roman" w:hAnsi="Times New Roman"/>
                <w:color w:val="000000"/>
                <w:sz w:val="24"/>
                <w:szCs w:val="24"/>
              </w:rPr>
              <w:lastRenderedPageBreak/>
              <w:t>Mixed sex (or all women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BDBDB"/>
            <w:vAlign w:val="center"/>
          </w:tcPr>
          <w:p w:rsidR="00B857AD" w:rsidRPr="008E6366" w:rsidRDefault="00B857AD" w:rsidP="00B857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636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4 (8)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shd w:val="clear" w:color="auto" w:fill="FFFFFF"/>
            <w:vAlign w:val="bottom"/>
          </w:tcPr>
          <w:p w:rsidR="00B857AD" w:rsidRPr="008E6366" w:rsidRDefault="00B857AD" w:rsidP="00B857AD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0.1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bottom"/>
          </w:tcPr>
          <w:p w:rsidR="00B857AD" w:rsidRPr="008E6366" w:rsidRDefault="00B857AD" w:rsidP="00B857AD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-0.1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bottom"/>
          </w:tcPr>
          <w:p w:rsidR="00B857AD" w:rsidRPr="008E6366" w:rsidRDefault="00B857AD" w:rsidP="00B857AD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0.4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bottom"/>
          </w:tcPr>
          <w:p w:rsidR="00B857AD" w:rsidRPr="008E6366" w:rsidRDefault="00B857AD" w:rsidP="00B857AD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0.22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shd w:val="clear" w:color="auto" w:fill="FFFFFF"/>
            <w:vAlign w:val="bottom"/>
          </w:tcPr>
          <w:p w:rsidR="00B857AD" w:rsidRPr="008E6366" w:rsidRDefault="00B857AD" w:rsidP="00B857AD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0.0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bottom"/>
          </w:tcPr>
          <w:p w:rsidR="00B857AD" w:rsidRPr="008E6366" w:rsidRDefault="00B857AD" w:rsidP="00B857AD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0.37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shd w:val="clear" w:color="auto" w:fill="FFFFFF"/>
            <w:vAlign w:val="bottom"/>
          </w:tcPr>
          <w:p w:rsidR="00B857AD" w:rsidRPr="008E6366" w:rsidRDefault="00B857AD" w:rsidP="00B857AD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0.0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bottom"/>
          </w:tcPr>
          <w:p w:rsidR="00B857AD" w:rsidRPr="008E6366" w:rsidRDefault="00B857AD" w:rsidP="00B857AD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0.82</w:t>
            </w:r>
          </w:p>
        </w:tc>
      </w:tr>
      <w:tr w:rsidR="00B857AD" w:rsidRPr="008E6366" w:rsidTr="00B857AD"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B857AD" w:rsidRPr="008E6366" w:rsidRDefault="00B857AD" w:rsidP="00B857AD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B857AD" w:rsidRPr="008E6366" w:rsidRDefault="00B857AD" w:rsidP="00B857AD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DBDBDB"/>
            <w:vAlign w:val="bottom"/>
          </w:tcPr>
          <w:p w:rsidR="00B857AD" w:rsidRPr="008E6366" w:rsidRDefault="00B857AD" w:rsidP="00B857AD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8E6366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 xml:space="preserve">Number of </w:t>
            </w:r>
            <w:proofErr w:type="spellStart"/>
            <w:r w:rsidRPr="008E6366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behaviors</w:t>
            </w:r>
            <w:proofErr w:type="spellEnd"/>
            <w:r w:rsidRPr="008E6366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 xml:space="preserve"> targeted: one (or more than one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BDBDB"/>
            <w:vAlign w:val="center"/>
          </w:tcPr>
          <w:p w:rsidR="00B857AD" w:rsidRPr="008E6366" w:rsidRDefault="00B857AD" w:rsidP="00B857A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E636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6 (6)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B857AD" w:rsidRPr="008E6366" w:rsidRDefault="00B857AD" w:rsidP="00B857AD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eastAsia="en-US"/>
              </w:rPr>
              <w:t>0.3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B857AD" w:rsidRPr="008E6366" w:rsidRDefault="00B857AD" w:rsidP="00B857AD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eastAsia="en-US"/>
              </w:rPr>
              <w:t>0.1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B857AD" w:rsidRPr="008E6366" w:rsidRDefault="00B857AD" w:rsidP="00B857AD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eastAsia="en-US"/>
              </w:rPr>
              <w:t>0.4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B857AD" w:rsidRPr="008E6366" w:rsidRDefault="00B857AD" w:rsidP="00B857AD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eastAsia="en-US"/>
              </w:rPr>
              <w:t>0.09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B857AD" w:rsidRPr="008E6366" w:rsidRDefault="00B857AD" w:rsidP="00B857AD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eastAsia="en-US"/>
              </w:rPr>
              <w:t>-0.0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B857AD" w:rsidRPr="008E6366" w:rsidRDefault="00B857AD" w:rsidP="00B857AD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eastAsia="en-US"/>
              </w:rPr>
              <w:t>0.22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B857AD" w:rsidRPr="008E6366" w:rsidRDefault="00B857AD" w:rsidP="00B857AD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eastAsia="en-US"/>
              </w:rPr>
              <w:t>4.7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B857AD" w:rsidRPr="008E6366" w:rsidRDefault="00B857AD" w:rsidP="00B857AD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eastAsia="en-US"/>
              </w:rPr>
              <w:t>0.03</w:t>
            </w:r>
          </w:p>
        </w:tc>
      </w:tr>
      <w:tr w:rsidR="00B857AD" w:rsidRPr="008E6366" w:rsidTr="00B857AD"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B857AD" w:rsidRPr="008E6366" w:rsidRDefault="00B857AD" w:rsidP="00B857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B857AD" w:rsidRPr="008E6366" w:rsidRDefault="00B857AD" w:rsidP="00B857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left w:val="single" w:sz="4" w:space="0" w:color="auto"/>
            </w:tcBorders>
            <w:shd w:val="clear" w:color="auto" w:fill="DBDBDB"/>
            <w:vAlign w:val="bottom"/>
          </w:tcPr>
          <w:p w:rsidR="00B857AD" w:rsidRPr="008E6366" w:rsidRDefault="00B857AD" w:rsidP="00B857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B857AD" w:rsidRPr="008E6366" w:rsidRDefault="00B857AD" w:rsidP="00B857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6366">
              <w:rPr>
                <w:rFonts w:ascii="Times New Roman" w:hAnsi="Times New Roman" w:cs="Times New Roman"/>
                <w:sz w:val="24"/>
                <w:szCs w:val="24"/>
              </w:rPr>
              <w:t>SMD Community Setting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B857AD" w:rsidRPr="008E6366" w:rsidRDefault="00B857AD" w:rsidP="00B857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6366">
              <w:rPr>
                <w:rFonts w:ascii="Times New Roman" w:hAnsi="Times New Roman" w:cs="Times New Roman"/>
                <w:bCs/>
                <w:sz w:val="24"/>
                <w:szCs w:val="24"/>
                <w:lang w:eastAsia="en-US"/>
              </w:rPr>
              <w:t>95% CI Lower limit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:rsidR="00B857AD" w:rsidRPr="008E6366" w:rsidRDefault="00B857AD" w:rsidP="00B857A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bCs/>
                <w:sz w:val="24"/>
                <w:szCs w:val="24"/>
                <w:lang w:eastAsia="en-US"/>
              </w:rPr>
              <w:t>95% CI Upper limit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:rsidR="00B857AD" w:rsidRPr="008E6366" w:rsidRDefault="00B857AD" w:rsidP="00B857A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sz w:val="24"/>
                <w:szCs w:val="24"/>
              </w:rPr>
              <w:t>SMD Health setting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B857AD" w:rsidRPr="008E6366" w:rsidRDefault="00B857AD" w:rsidP="00B857A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bCs/>
                <w:sz w:val="24"/>
                <w:szCs w:val="24"/>
                <w:lang w:eastAsia="en-US"/>
              </w:rPr>
              <w:t>95% CI Lower limit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:rsidR="00B857AD" w:rsidRPr="008E6366" w:rsidRDefault="00B857AD" w:rsidP="00B857A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bCs/>
                <w:sz w:val="24"/>
                <w:szCs w:val="24"/>
                <w:lang w:eastAsia="en-US"/>
              </w:rPr>
              <w:t>95% CI Upper limit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:rsidR="00B857AD" w:rsidRPr="008E6366" w:rsidRDefault="00B857AD" w:rsidP="00B857A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sz w:val="24"/>
                <w:szCs w:val="24"/>
              </w:rPr>
              <w:t>SMD Home Setting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:rsidR="00B857AD" w:rsidRPr="008E6366" w:rsidRDefault="00B857AD" w:rsidP="00B857A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bCs/>
                <w:sz w:val="24"/>
                <w:szCs w:val="24"/>
                <w:lang w:eastAsia="en-US"/>
              </w:rPr>
              <w:t>95% CI Lower limit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:rsidR="00B857AD" w:rsidRPr="008E6366" w:rsidRDefault="00B857AD" w:rsidP="00B857A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bCs/>
                <w:sz w:val="24"/>
                <w:szCs w:val="24"/>
                <w:lang w:eastAsia="en-US"/>
              </w:rPr>
              <w:t>95% CI Upper limit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:rsidR="00B857AD" w:rsidRPr="008E6366" w:rsidRDefault="00B857AD" w:rsidP="00B857A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bCs/>
                <w:sz w:val="24"/>
                <w:szCs w:val="24"/>
                <w:lang w:eastAsia="en-US"/>
              </w:rPr>
              <w:t>Q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:rsidR="00B857AD" w:rsidRPr="008E6366" w:rsidRDefault="00B857AD" w:rsidP="00B857A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bCs/>
                <w:sz w:val="24"/>
                <w:szCs w:val="24"/>
                <w:lang w:eastAsia="en-US"/>
              </w:rPr>
              <w:t>P</w:t>
            </w:r>
          </w:p>
        </w:tc>
      </w:tr>
      <w:tr w:rsidR="00B857AD" w:rsidRPr="008E6366" w:rsidTr="00B857AD"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B857AD" w:rsidRPr="008E6366" w:rsidRDefault="00B857AD" w:rsidP="00B857AD">
            <w:pPr>
              <w:pStyle w:val="ListParagraph"/>
              <w:spacing w:line="240" w:lineRule="auto"/>
              <w:ind w:left="0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B857AD" w:rsidRPr="008E6366" w:rsidRDefault="00B857AD" w:rsidP="00B857AD">
            <w:pPr>
              <w:pStyle w:val="ListParagraph"/>
              <w:spacing w:line="240" w:lineRule="auto"/>
              <w:ind w:left="0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DBDBDB"/>
            <w:vAlign w:val="bottom"/>
          </w:tcPr>
          <w:p w:rsidR="00B857AD" w:rsidRPr="008E6366" w:rsidRDefault="00B857AD" w:rsidP="00B857AD">
            <w:pPr>
              <w:pStyle w:val="ListParagraph"/>
              <w:spacing w:line="240" w:lineRule="auto"/>
              <w:ind w:left="0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8E6366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WHERE: Study setting community, health, or home</w:t>
            </w:r>
          </w:p>
        </w:tc>
        <w:tc>
          <w:tcPr>
            <w:tcW w:w="0" w:type="auto"/>
            <w:shd w:val="clear" w:color="auto" w:fill="DBDBDB"/>
            <w:vAlign w:val="center"/>
          </w:tcPr>
          <w:p w:rsidR="00B857AD" w:rsidRPr="008E6366" w:rsidRDefault="00B857AD" w:rsidP="00B857A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6366">
              <w:rPr>
                <w:rFonts w:ascii="Times New Roman" w:hAnsi="Times New Roman" w:cs="Times New Roman"/>
                <w:b/>
                <w:sz w:val="24"/>
                <w:szCs w:val="24"/>
              </w:rPr>
              <w:t>3, 5, 4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B857AD" w:rsidRPr="008E6366" w:rsidRDefault="00B857AD" w:rsidP="00B857AD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eastAsia="en-US"/>
              </w:rPr>
              <w:t>0.40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B857AD" w:rsidRPr="008E6366" w:rsidRDefault="00B857AD" w:rsidP="00B857AD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eastAsia="en-US"/>
              </w:rPr>
              <w:t>0.29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B857AD" w:rsidRPr="008E6366" w:rsidRDefault="00B857AD" w:rsidP="00B857AD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eastAsia="en-US"/>
              </w:rPr>
              <w:t>0.51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B857AD" w:rsidRPr="008E6366" w:rsidRDefault="00B857AD" w:rsidP="00B857AD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eastAsia="en-US"/>
              </w:rPr>
              <w:t>0.00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B857AD" w:rsidRPr="008E6366" w:rsidRDefault="00B857AD" w:rsidP="00B857AD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eastAsia="en-US"/>
              </w:rPr>
              <w:t>-0.07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B857AD" w:rsidRPr="008E6366" w:rsidRDefault="00B857AD" w:rsidP="00B857AD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eastAsia="en-US"/>
              </w:rPr>
              <w:t>0.08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B857AD" w:rsidRPr="008E6366" w:rsidRDefault="00B857AD" w:rsidP="00B857AD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eastAsia="en-US"/>
              </w:rPr>
              <w:t>0.33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B857AD" w:rsidRPr="008E6366" w:rsidRDefault="00B857AD" w:rsidP="00B857AD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eastAsia="en-US"/>
              </w:rPr>
              <w:t>0.17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B857AD" w:rsidRPr="008E6366" w:rsidRDefault="00B857AD" w:rsidP="00B857AD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eastAsia="en-US"/>
              </w:rPr>
              <w:t>0.5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B857AD" w:rsidRPr="008E6366" w:rsidRDefault="00B857AD" w:rsidP="00B857AD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eastAsia="en-US"/>
              </w:rPr>
              <w:t>39.17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B857AD" w:rsidRPr="008E6366" w:rsidRDefault="00B857AD" w:rsidP="00B857AD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eastAsia="en-US"/>
              </w:rPr>
              <w:t>0.00</w:t>
            </w:r>
          </w:p>
        </w:tc>
      </w:tr>
    </w:tbl>
    <w:p w:rsidR="00B76BE3" w:rsidRDefault="00B76BE3"/>
    <w:p w:rsidR="00B857AD" w:rsidRDefault="00B857AD"/>
    <w:p w:rsidR="00B857AD" w:rsidRDefault="00B857AD"/>
    <w:p w:rsidR="00B857AD" w:rsidRDefault="00B857AD"/>
    <w:p w:rsidR="00B857AD" w:rsidRDefault="00B857AD"/>
    <w:p w:rsidR="00B857AD" w:rsidRDefault="00B857AD"/>
    <w:p w:rsidR="00B857AD" w:rsidRDefault="00B857AD"/>
    <w:p w:rsidR="00B857AD" w:rsidRDefault="00B857AD" w:rsidP="00B857AD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B857AD" w:rsidRDefault="00B857AD" w:rsidP="00B857AD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B857AD" w:rsidRDefault="00B857AD" w:rsidP="00B857AD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B857AD" w:rsidRDefault="00B857AD" w:rsidP="00B857AD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B857AD" w:rsidRDefault="00B857AD" w:rsidP="00B857AD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B857AD" w:rsidRPr="008E6366" w:rsidRDefault="00B857AD" w:rsidP="00B857A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E6366">
        <w:rPr>
          <w:rFonts w:ascii="Times New Roman" w:hAnsi="Times New Roman" w:cs="Times New Roman"/>
          <w:b/>
          <w:sz w:val="24"/>
          <w:szCs w:val="24"/>
        </w:rPr>
        <w:t>Bold type</w:t>
      </w:r>
      <w:r w:rsidRPr="008E6366">
        <w:rPr>
          <w:rFonts w:ascii="Times New Roman" w:hAnsi="Times New Roman" w:cs="Times New Roman"/>
          <w:color w:val="FFFFFF"/>
          <w:sz w:val="24"/>
          <w:szCs w:val="24"/>
        </w:rPr>
        <w:t xml:space="preserve"> </w:t>
      </w:r>
      <w:r w:rsidRPr="008E6366">
        <w:rPr>
          <w:rFonts w:ascii="Times New Roman" w:hAnsi="Times New Roman" w:cs="Times New Roman"/>
          <w:sz w:val="24"/>
          <w:szCs w:val="24"/>
        </w:rPr>
        <w:t xml:space="preserve">= statistically significant difference in subgroups </w:t>
      </w:r>
      <w:r w:rsidRPr="008E6366">
        <w:rPr>
          <w:rFonts w:ascii="Times New Roman" w:hAnsi="Times New Roman" w:cs="Times New Roman"/>
          <w:i/>
          <w:sz w:val="24"/>
          <w:szCs w:val="24"/>
        </w:rPr>
        <w:t xml:space="preserve">p&lt;.05 </w:t>
      </w:r>
      <w:r w:rsidRPr="008E6366">
        <w:rPr>
          <w:rFonts w:ascii="Times New Roman" w:hAnsi="Times New Roman" w:cs="Times New Roman"/>
          <w:sz w:val="24"/>
          <w:szCs w:val="24"/>
        </w:rPr>
        <w:t>for this variable</w:t>
      </w:r>
    </w:p>
    <w:p w:rsidR="00B857AD" w:rsidRDefault="00B857AD">
      <w:bookmarkStart w:id="0" w:name="_GoBack"/>
      <w:bookmarkEnd w:id="0"/>
    </w:p>
    <w:sectPr w:rsidR="00B857AD" w:rsidSect="00B857A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857AD" w:rsidRDefault="00B857AD" w:rsidP="00B857AD">
      <w:r>
        <w:separator/>
      </w:r>
    </w:p>
  </w:endnote>
  <w:endnote w:type="continuationSeparator" w:id="0">
    <w:p w:rsidR="00B857AD" w:rsidRDefault="00B857AD" w:rsidP="00B857A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857AD" w:rsidRDefault="00B857AD" w:rsidP="00B857AD">
      <w:r>
        <w:separator/>
      </w:r>
    </w:p>
  </w:footnote>
  <w:footnote w:type="continuationSeparator" w:id="0">
    <w:p w:rsidR="00B857AD" w:rsidRDefault="00B857AD" w:rsidP="00B857A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857AD"/>
    <w:rsid w:val="00B76BE3"/>
    <w:rsid w:val="00B857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57AD"/>
    <w:pPr>
      <w:spacing w:after="0" w:line="240" w:lineRule="auto"/>
    </w:pPr>
    <w:rPr>
      <w:rFonts w:ascii="Calibri" w:eastAsia="SimSun" w:hAnsi="Calibri" w:cs="Calibri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qFormat/>
    <w:rsid w:val="00B857AD"/>
    <w:pPr>
      <w:spacing w:after="200" w:line="276" w:lineRule="auto"/>
      <w:ind w:left="720"/>
      <w:contextualSpacing/>
    </w:pPr>
    <w:rPr>
      <w:rFonts w:cs="Times New Roman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857A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57AD"/>
    <w:rPr>
      <w:rFonts w:ascii="Tahoma" w:eastAsia="SimSun" w:hAnsi="Tahoma" w:cs="Tahoma"/>
      <w:sz w:val="16"/>
      <w:szCs w:val="16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B857AD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857AD"/>
    <w:rPr>
      <w:rFonts w:ascii="Calibri" w:eastAsia="SimSun" w:hAnsi="Calibri" w:cs="Calibri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B857A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857AD"/>
    <w:rPr>
      <w:rFonts w:ascii="Calibri" w:eastAsia="SimSun" w:hAnsi="Calibri" w:cs="Calibri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57AD"/>
    <w:pPr>
      <w:spacing w:after="0" w:line="240" w:lineRule="auto"/>
    </w:pPr>
    <w:rPr>
      <w:rFonts w:ascii="Calibri" w:eastAsia="SimSun" w:hAnsi="Calibri" w:cs="Calibri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qFormat/>
    <w:rsid w:val="00B857AD"/>
    <w:pPr>
      <w:spacing w:after="200" w:line="276" w:lineRule="auto"/>
      <w:ind w:left="720"/>
      <w:contextualSpacing/>
    </w:pPr>
    <w:rPr>
      <w:rFonts w:cs="Times New Roman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857A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57AD"/>
    <w:rPr>
      <w:rFonts w:ascii="Tahoma" w:eastAsia="SimSun" w:hAnsi="Tahoma" w:cs="Tahoma"/>
      <w:sz w:val="16"/>
      <w:szCs w:val="16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B857AD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857AD"/>
    <w:rPr>
      <w:rFonts w:ascii="Calibri" w:eastAsia="SimSun" w:hAnsi="Calibri" w:cs="Calibri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B857A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857AD"/>
    <w:rPr>
      <w:rFonts w:ascii="Calibri" w:eastAsia="SimSun" w:hAnsi="Calibri" w:cs="Calibri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386</Words>
  <Characters>2203</Characters>
  <Application>Microsoft Office Word</Application>
  <DocSecurity>0</DocSecurity>
  <Lines>18</Lines>
  <Paragraphs>5</Paragraphs>
  <ScaleCrop>false</ScaleCrop>
  <Company>University of Manchester</Company>
  <LinksUpToDate>false</LinksUpToDate>
  <CharactersWithSpaces>25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eanor Bull</dc:creator>
  <cp:lastModifiedBy>Eleanor Bull</cp:lastModifiedBy>
  <cp:revision>1</cp:revision>
  <dcterms:created xsi:type="dcterms:W3CDTF">2017-06-22T17:50:00Z</dcterms:created>
  <dcterms:modified xsi:type="dcterms:W3CDTF">2017-06-22T17:55:00Z</dcterms:modified>
</cp:coreProperties>
</file>